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61575666" w14:textId="77777777" w:rsidR="000747F9" w:rsidRDefault="00000000">
      <w:pPr>
        <w:pStyle w:val="Heading3"/>
        <w:rPr>
          <w:rFonts w:ascii="Times New Roman" w:eastAsia="Times New Roman" w:hAnsi="Times New Roman" w:cs="Times New Roman"/>
          <w:b/>
        </w:rPr>
      </w:pPr>
      <w:bookmarkStart w:id="0" w:name="_7sthnrqdj23p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</w:rPr>
        <w:t>Supplementary information</w:t>
      </w:r>
    </w:p>
    <w:p w14:paraId="6E9A76C5" w14:textId="77777777" w:rsidR="000747F9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racteristics of the protein sequence datasets used.</w:t>
      </w:r>
    </w:p>
    <w:p w14:paraId="36CB5D1A" w14:textId="77777777" w:rsidR="000747F9" w:rsidRDefault="000747F9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0747F9" w14:paraId="5B3243D0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79E6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set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44305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_seq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C082E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m_le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C62C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_le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4A65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g_le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7D850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x_len</w:t>
            </w:r>
          </w:p>
        </w:tc>
      </w:tr>
      <w:tr w:rsidR="000747F9" w14:paraId="68DFB67A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058BB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K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D36E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00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E01A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829,27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927AC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3F6B5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5.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C5618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098</w:t>
            </w:r>
          </w:p>
        </w:tc>
      </w:tr>
      <w:tr w:rsidR="000747F9" w14:paraId="541C2710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84567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K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B6D83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00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52669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670,87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F7299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C1300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7.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1C269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298</w:t>
            </w:r>
          </w:p>
        </w:tc>
      </w:tr>
      <w:tr w:rsidR="000747F9" w14:paraId="12084D66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6063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K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58C0F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00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AE9F9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420,28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EDD16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4507C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876D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904</w:t>
            </w:r>
          </w:p>
        </w:tc>
      </w:tr>
      <w:tr w:rsidR="000747F9" w14:paraId="35236E24" w14:textId="77777777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DEBA3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K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5C526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,00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92316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,884,71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3EC7E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46E05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2.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DA442" w14:textId="77777777" w:rsidR="000747F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345</w:t>
            </w:r>
          </w:p>
        </w:tc>
      </w:tr>
    </w:tbl>
    <w:p w14:paraId="2B451FB7" w14:textId="77777777" w:rsidR="000747F9" w:rsidRDefault="000747F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DE71A5" w14:textId="77777777" w:rsidR="000747F9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eastAsia="Times New Roman" w:hAnsi="Times New Roman" w:cs="Times New Roman"/>
          <w:sz w:val="24"/>
          <w:szCs w:val="24"/>
        </w:rPr>
        <w:t>: Hugging Face repository URLs for pre-trained protein language models</w:t>
      </w:r>
    </w:p>
    <w:p w14:paraId="11BA8955" w14:textId="77777777" w:rsidR="000747F9" w:rsidRDefault="000747F9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7140"/>
      </w:tblGrid>
      <w:tr w:rsidR="000747F9" w14:paraId="58F8900A" w14:textId="77777777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332CF" w14:textId="77777777" w:rsidR="000747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M</w:t>
            </w:r>
          </w:p>
        </w:tc>
        <w:tc>
          <w:tcPr>
            <w:tcW w:w="7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0FA21" w14:textId="77777777" w:rsidR="000747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L</w:t>
            </w:r>
          </w:p>
        </w:tc>
      </w:tr>
      <w:tr w:rsidR="000747F9" w14:paraId="75384B6E" w14:textId="77777777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B77C" w14:textId="77777777" w:rsidR="000747F9" w:rsidRDefault="0000000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_bert</w:t>
            </w:r>
          </w:p>
        </w:tc>
        <w:tc>
          <w:tcPr>
            <w:tcW w:w="7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DE071" w14:textId="77777777" w:rsidR="000747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huggingface.co/Rostlab/prot_bert</w:t>
            </w:r>
          </w:p>
        </w:tc>
      </w:tr>
      <w:tr w:rsidR="000747F9" w14:paraId="54937566" w14:textId="77777777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2A8E2" w14:textId="77777777" w:rsidR="000747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m2_35M</w:t>
            </w:r>
          </w:p>
        </w:tc>
        <w:tc>
          <w:tcPr>
            <w:tcW w:w="7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5AB8F" w14:textId="77777777" w:rsidR="000747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huggingface.co/facebook/esm2_t12_35M_UR50D</w:t>
            </w:r>
          </w:p>
        </w:tc>
      </w:tr>
      <w:tr w:rsidR="000747F9" w14:paraId="58FB2515" w14:textId="77777777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BABD6" w14:textId="77777777" w:rsidR="000747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m2_3B</w:t>
            </w:r>
          </w:p>
        </w:tc>
        <w:tc>
          <w:tcPr>
            <w:tcW w:w="7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C0C28" w14:textId="77777777" w:rsidR="000747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huggingface.co/facebook/esm2_t36_3B_UR50D</w:t>
            </w:r>
          </w:p>
        </w:tc>
      </w:tr>
      <w:tr w:rsidR="000747F9" w14:paraId="517C9017" w14:textId="77777777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A8C91" w14:textId="77777777" w:rsidR="000747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_t5</w:t>
            </w:r>
          </w:p>
        </w:tc>
        <w:tc>
          <w:tcPr>
            <w:tcW w:w="7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F6CC5" w14:textId="77777777" w:rsidR="000747F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ttps://huggingface.co/Rostlab/prot_t5_xl_uniref50</w:t>
            </w:r>
          </w:p>
        </w:tc>
      </w:tr>
    </w:tbl>
    <w:p w14:paraId="32B0A9FC" w14:textId="77777777" w:rsidR="000747F9" w:rsidRDefault="000747F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E75E40A" w14:textId="77777777" w:rsidR="000747F9" w:rsidRDefault="000747F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BA3603" w14:textId="77777777" w:rsidR="000747F9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41B6FDE3" w14:textId="77777777" w:rsidR="000747F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S1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ccuracy of ProtSEC for protein similarity searches using different dimension reduction (MDS, t-SNE and UMAP) and distance (ASMP, SMS, SNN) parameters. 5K dataset was used as a query. </w:t>
      </w:r>
    </w:p>
    <w:p w14:paraId="2436BD6A" w14:textId="77777777" w:rsidR="000747F9" w:rsidRDefault="000747F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0D5E14" w14:textId="77777777" w:rsidR="000747F9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0283D00" wp14:editId="42B8F6B3">
            <wp:extent cx="5943600" cy="3721100"/>
            <wp:effectExtent l="0" t="0" r="0" b="0"/>
            <wp:docPr id="2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DF058D" w14:textId="77777777" w:rsidR="000747F9" w:rsidRDefault="000747F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E4B55D" w14:textId="77777777" w:rsidR="000747F9" w:rsidRDefault="000747F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10E5AAC" w14:textId="77777777" w:rsidR="000747F9" w:rsidRDefault="000747F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B94092" w14:textId="77777777" w:rsidR="000747F9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tein sequence similarity search pipeline using PLM-based embedding</w:t>
      </w:r>
    </w:p>
    <w:p w14:paraId="73EECA79" w14:textId="77777777" w:rsidR="000747F9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CDD18BA" wp14:editId="590A8065">
            <wp:extent cx="5943600" cy="1879600"/>
            <wp:effectExtent l="0" t="0" r="0" b="0"/>
            <wp:docPr id="5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9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DA6EF5" w14:textId="77777777" w:rsidR="000747F9" w:rsidRDefault="000747F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8DF6F2B" w14:textId="77777777" w:rsidR="000747F9" w:rsidRDefault="000747F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EB88702" w14:textId="77777777" w:rsidR="000747F9" w:rsidRDefault="000747F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8202F05" w14:textId="77777777" w:rsidR="000747F9" w:rsidRDefault="000747F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B89DBF" w14:textId="77777777" w:rsidR="000747F9" w:rsidRDefault="000747F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887471" w14:textId="77777777" w:rsidR="000747F9" w:rsidRDefault="000747F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E7D48A" w14:textId="77777777" w:rsidR="000747F9" w:rsidRDefault="000747F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D18287" w14:textId="77777777" w:rsidR="000747F9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3: Phylogenetic reconstruction and clustering performance of ProtSEC </w:t>
      </w:r>
    </w:p>
    <w:p w14:paraId="3B89716D" w14:textId="77777777" w:rsidR="000747F9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hylogenetic trees of the 10-BetaSet dataset reconstructed using ClustalW (multiple sequence alignment), ProtSEC, and PLM-based embeddings (esm2_3B, esm2_35M, prot_t5, prot_bert). For BSD, trees were normalized by scaling all branch lengths proportionally. </w:t>
      </w:r>
    </w:p>
    <w:p w14:paraId="22D12A28" w14:textId="77777777" w:rsidR="000747F9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02EC80F5" wp14:editId="461BD773">
            <wp:extent cx="5943600" cy="34671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5489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4B05EA" w14:textId="77777777" w:rsidR="000747F9" w:rsidRDefault="000747F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2EC37D" w14:textId="77777777" w:rsidR="000747F9" w:rsidRDefault="000747F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0E7850" w14:textId="77777777" w:rsidR="000747F9" w:rsidRDefault="000747F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12A701A" w14:textId="77777777" w:rsidR="000747F9" w:rsidRDefault="000747F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1B6385" w14:textId="77777777" w:rsidR="000747F9" w:rsidRDefault="000747F9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0747F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E53DB8"/>
    <w:multiLevelType w:val="multilevel"/>
    <w:tmpl w:val="002E28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DBB5D58"/>
    <w:multiLevelType w:val="multilevel"/>
    <w:tmpl w:val="89C4845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85D481F"/>
    <w:multiLevelType w:val="multilevel"/>
    <w:tmpl w:val="06E27D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51336685">
    <w:abstractNumId w:val="1"/>
  </w:num>
  <w:num w:numId="2" w16cid:durableId="1541552401">
    <w:abstractNumId w:val="2"/>
  </w:num>
  <w:num w:numId="3" w16cid:durableId="1321538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7F9"/>
    <w:rsid w:val="000747F9"/>
    <w:rsid w:val="00126949"/>
    <w:rsid w:val="00353171"/>
    <w:rsid w:val="004D1436"/>
    <w:rsid w:val="00B9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9E732"/>
  <w15:docId w15:val="{617ABBDB-C462-4C0C-B692-870F49D9C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. Rashedul ISLAM (Genofax Life Sciences-CA/Vancouver)</cp:lastModifiedBy>
  <cp:revision>3</cp:revision>
  <dcterms:created xsi:type="dcterms:W3CDTF">2025-10-09T18:23:00Z</dcterms:created>
  <dcterms:modified xsi:type="dcterms:W3CDTF">2025-10-09T18:46:00Z</dcterms:modified>
</cp:coreProperties>
</file>